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645"/>
        <w:tblW w:w="798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40"/>
        <w:gridCol w:w="2540"/>
        <w:gridCol w:w="2540"/>
        <w:gridCol w:w="960"/>
      </w:tblGrid>
      <w:tr w:rsidR="00F20EFF" w:rsidRPr="00F20EFF" w14:paraId="537EDB2A" w14:textId="77777777" w:rsidTr="00F20EFF">
        <w:trPr>
          <w:trHeight w:val="20"/>
        </w:trPr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A7A0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898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ean grade </w:t>
            </w: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celiac disease population (SD)</w:t>
            </w: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n=3357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1E92A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ean grade </w:t>
            </w: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non-celiac disease population (SD)</w:t>
            </w: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n=730 81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EA6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F20EFF" w:rsidRPr="00F20EFF" w14:paraId="78BE1D11" w14:textId="77777777" w:rsidTr="00F20EFF">
        <w:trPr>
          <w:trHeight w:val="20"/>
        </w:trPr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AB61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 population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199143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34 (4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2 890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3E6948D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78 (5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639 46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DDBD8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49F6ACBC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E1AC6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B05F2AD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3B9B0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B766FC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341007F9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D8450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D9A6A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43 (4.85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 0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DA9030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6 (4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323 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DA342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</w:t>
            </w:r>
          </w:p>
        </w:tc>
      </w:tr>
      <w:tr w:rsidR="00F20EFF" w:rsidRPr="00F20EFF" w14:paraId="20E2D18E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EB7B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A9F22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88 (4.77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 82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BB3E0C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53 (4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316 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482C93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</w:tr>
      <w:tr w:rsidR="00F20EFF" w:rsidRPr="00F20EFF" w14:paraId="69AF8A12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DF95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9A4819C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70D1E2D" w14:textId="03DF6C3C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4BA2C0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459DE937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0CB1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ing region at 17 year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C8B7F6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EA28029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1B692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18CEFC46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8B9F9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East part of Swede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7D35AE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4 (5.05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95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2521FE9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79 (5.16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236 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9F13F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1</w:t>
            </w:r>
          </w:p>
        </w:tc>
      </w:tr>
      <w:tr w:rsidR="00F20EFF" w:rsidRPr="00F20EFF" w14:paraId="1B3162F7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0CCB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South part of Swede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4AA66A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66 (4.63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 50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316DF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3 (4.94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282 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5446EA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7EF78901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E5D32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th part of Swede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C3A1B3C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2 (5.05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42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C339EFE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7 (4.84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20 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675A15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0</w:t>
            </w:r>
          </w:p>
        </w:tc>
      </w:tr>
      <w:tr w:rsidR="00F20EFF" w:rsidRPr="00F20EFF" w14:paraId="23B949EB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FE019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551F4A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49E054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3CE20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070A8DA1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58893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pgar score 5mi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653ED3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28132C" w14:textId="1F31D576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7455C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0BAD1E57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81C06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till 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587F76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4 (4.86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2 85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C2B39D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79 (5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628 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566D55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661FA00D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19586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81E5B6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7 (3.50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3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5563B2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64 (5.04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10 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281E4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9</w:t>
            </w:r>
          </w:p>
        </w:tc>
      </w:tr>
      <w:tr w:rsidR="00F20EFF" w:rsidRPr="00F20EFF" w14:paraId="61AEDBE1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C0D6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AA295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00C60C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BA933A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35E62F4B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62F5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mall for gestational a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5C2E5F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0FCE189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653670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71CAB980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12A75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9B6BF0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1 (4.76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 924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2CAE79A" w14:textId="1B92CD19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81 (4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576 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23CF0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23A64013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B61E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627C53E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77 (4.59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219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C6ABB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59 (5.13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61 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B5B32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1B34E0DD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4E422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E0ADEA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7CC161" w14:textId="2EC34371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1351C5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5F16EABE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34025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birth weigh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FE0BEAE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C0000FC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32B35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26D3C42C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86892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81071F2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52 (4.77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2 07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9F020A3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79 (5.01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612 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20F13E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6C110D9E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98E00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0694A73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7 (3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7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59FD50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61 (5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25 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57B03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</w:tr>
      <w:tr w:rsidR="00F20EFF" w:rsidRPr="00F20EFF" w14:paraId="74629585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4511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P-valú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E7F8BD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63E172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0BA26A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336FF1A2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F076E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ar of birt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9CC10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A620F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4C053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7AC98311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59C9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1 to 199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EA5CE75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5 (5.18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 76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EE4AC6" w14:textId="5CB8CBFC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56 (5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399 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B779D3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5986C030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6273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5 to 19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A0AAB7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81 (4.23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 1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660C932" w14:textId="35FB778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5 (4.44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240 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13829D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1A87B508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7D4B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2F8642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E27B0D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B8259D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4FAF228D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8A1D6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ental educ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A575D9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CA6B6E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C3E183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0423AA2A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D4B66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ulsory school ≤ 9 years or Upper secondary schoo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AD2492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41 (4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1 29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04DCA8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76 (5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303 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5FFAC2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4AD05429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3BDE2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studies &lt;3 year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D882E2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42 (4.94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60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921F4A4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21 (4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  <w:r w:rsidRPr="00F20EFF">
              <w:rPr>
                <w:rFonts w:ascii="Times New Roman" w:hAnsi="Times New Roman" w:cs="Times New Roman"/>
                <w:sz w:val="16"/>
                <w:szCs w:val="16"/>
              </w:rPr>
              <w:br/>
              <w:t>n=129 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B2F790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8</w:t>
            </w:r>
          </w:p>
        </w:tc>
      </w:tr>
      <w:tr w:rsidR="00F20EFF" w:rsidRPr="00F20EFF" w14:paraId="39BA6DB9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984A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studies ≥3 years (including PhD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AA3F49A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55 (4.65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9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EBBFA3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14.03 (4.80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205 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23CE9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3FB491E5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0226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603CAB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A84A267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570DAD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25317BD1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DD556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ental total inco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FE013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4822F1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556C8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EFF" w:rsidRPr="00F20EFF" w14:paraId="48766367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7D5A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7CEBAC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5 (5.50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50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69E45A" w14:textId="46752774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9 (5.35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37 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6A136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9</w:t>
            </w:r>
          </w:p>
        </w:tc>
      </w:tr>
      <w:tr w:rsidR="00F20EFF" w:rsidRPr="00F20EFF" w14:paraId="57995C1C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0473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149499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8 (4.62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 4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9A3288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12.68 (4.82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306 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913B36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F20EFF" w:rsidRPr="00F20EFF" w14:paraId="768B04BF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F81AE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DCEAC15" w14:textId="05991231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51 (4.46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8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CAC5A2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14.15 (4.59)</w:t>
            </w: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n=162 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0A55D1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</w:t>
            </w:r>
          </w:p>
        </w:tc>
      </w:tr>
      <w:tr w:rsidR="00F20EFF" w:rsidRPr="00F20EFF" w14:paraId="6B3D0FAB" w14:textId="77777777" w:rsidTr="00F20EFF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FAB6" w14:textId="06C1E263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3C048A" w14:textId="3E84C845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86F59B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88FC1F" w14:textId="77777777" w:rsidR="00F20EFF" w:rsidRPr="00F20EFF" w:rsidRDefault="00F20EFF" w:rsidP="00F20E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B788FBA" w14:textId="57169C8C" w:rsidR="003B157C" w:rsidRDefault="00175E0E">
      <w:r w:rsidRPr="00F20EF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A1110B" wp14:editId="198083A0">
                <wp:simplePos x="0" y="0"/>
                <wp:positionH relativeFrom="margin">
                  <wp:align>left</wp:align>
                </wp:positionH>
                <wp:positionV relativeFrom="paragraph">
                  <wp:posOffset>11990705</wp:posOffset>
                </wp:positionV>
                <wp:extent cx="5069205" cy="457200"/>
                <wp:effectExtent l="0" t="0" r="0" b="0"/>
                <wp:wrapNone/>
                <wp:docPr id="14" name="textruta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4C55F6-CBB7-4640-82F3-89D47EA6E3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9205" cy="457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A111D0" w14:textId="0EEDF90D" w:rsidR="00F20EFF" w:rsidRPr="00F20EFF" w:rsidRDefault="00F20EFF" w:rsidP="00F20EF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F20E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 xml:space="preserve">P-value&lt;0.05 indicates a statistical significant difference. </w:t>
                            </w:r>
                            <w:r w:rsidR="00175E0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br/>
                            </w:r>
                            <w:r w:rsidRPr="00F20E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n= total number</w:t>
                            </w:r>
                            <w:r w:rsidRPr="00F20E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br/>
                              <w:t>SD= Standard devia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A1110B" id="_x0000_t202" coordsize="21600,21600" o:spt="202" path="m,l,21600r21600,l21600,xe">
                <v:stroke joinstyle="miter"/>
                <v:path gradientshapeok="t" o:connecttype="rect"/>
              </v:shapetype>
              <v:shape id="textruta 13" o:spid="_x0000_s1026" type="#_x0000_t202" style="position:absolute;margin-left:0;margin-top:944.15pt;width:399.15pt;height:36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" filled="f" stroked="f">
                <v:textbox>
                  <w:txbxContent>
                    <w:p w14:paraId="66A111D0" w14:textId="0EEDF90D" w:rsidR="00F20EFF" w:rsidRPr="00F20EFF" w:rsidRDefault="00F20EFF" w:rsidP="00F20EF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F20E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 xml:space="preserve">P-value&lt;0.05 indicates a statistical significant difference. </w:t>
                      </w:r>
                      <w:r w:rsidR="00175E0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br/>
                      </w:r>
                      <w:r w:rsidRPr="00F20E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n= total number</w:t>
                      </w:r>
                      <w:r w:rsidRPr="00F20E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br/>
                        <w:t>SD= Standard devi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20EFF" w:rsidRPr="00F20EF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118D19" wp14:editId="164C6244">
                <wp:simplePos x="0" y="0"/>
                <wp:positionH relativeFrom="margin">
                  <wp:align>left</wp:align>
                </wp:positionH>
                <wp:positionV relativeFrom="paragraph">
                  <wp:posOffset>-330988</wp:posOffset>
                </wp:positionV>
                <wp:extent cx="5251401" cy="756745"/>
                <wp:effectExtent l="0" t="0" r="0" b="0"/>
                <wp:wrapNone/>
                <wp:docPr id="13" name="textruta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72B371-7DD6-4DB6-B3A7-0266EA04D4C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01" cy="756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DF680B" w14:textId="2292AB0E" w:rsidR="00F20EFF" w:rsidRPr="00F20EFF" w:rsidRDefault="00F20EFF" w:rsidP="00F20EF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20E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pplementary material</w:t>
                            </w:r>
                            <w:r w:rsidRPr="00F20E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Table </w:t>
                            </w:r>
                            <w:r w:rsidR="00BC15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F20E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Pr="00F20E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an final grade</w:t>
                            </w:r>
                            <w:r w:rsidRPr="00F20E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F20E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Table present mean final grade from upper secondary school for each covariate separated into the celiac disease population and the non-celiac disease population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118D19" id="_x0000_t202" coordsize="21600,21600" o:spt="202" path="m,l,21600r21600,l21600,xe">
                <v:stroke joinstyle="miter"/>
                <v:path gradientshapeok="t" o:connecttype="rect"/>
              </v:shapetype>
              <v:shape id="textruta 12" o:spid="_x0000_s1027" type="#_x0000_t202" style="position:absolute;margin-left:0;margin-top:-26.05pt;width:413.5pt;height:59.6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" filled="f" stroked="f">
                <v:textbox>
                  <w:txbxContent>
                    <w:p w14:paraId="4FDF680B" w14:textId="2292AB0E" w:rsidR="00F20EFF" w:rsidRPr="00F20EFF" w:rsidRDefault="00F20EFF" w:rsidP="00F20EF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20E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pplementary material</w:t>
                      </w:r>
                      <w:r w:rsidRPr="00F20E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  <w:t xml:space="preserve">Table </w:t>
                      </w:r>
                      <w:r w:rsidR="00BC15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F20E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Pr="00F20E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an final grade</w:t>
                      </w:r>
                      <w:r w:rsidRPr="00F20E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F20E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Table present mean final grade from upper secondary school for each covariate separated into the celiac disease population and the non-celiac disease population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3B157C" w:rsidSect="00F20EFF">
      <w:pgSz w:w="16838" w:h="23811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EFF"/>
    <w:rsid w:val="00175E0E"/>
    <w:rsid w:val="003B157C"/>
    <w:rsid w:val="003E5219"/>
    <w:rsid w:val="005067B6"/>
    <w:rsid w:val="00BC1575"/>
    <w:rsid w:val="00F2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106EE"/>
  <w15:chartTrackingRefBased/>
  <w15:docId w15:val="{4333E1EE-7CA3-4FB1-B76B-15078C2BE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Johansson</dc:creator>
  <cp:keywords/>
  <dc:description/>
  <cp:lastModifiedBy>Katarina Johansson</cp:lastModifiedBy>
  <cp:revision>6</cp:revision>
  <dcterms:created xsi:type="dcterms:W3CDTF">2022-02-21T10:23:00Z</dcterms:created>
  <dcterms:modified xsi:type="dcterms:W3CDTF">2022-11-03T10:23:00Z</dcterms:modified>
</cp:coreProperties>
</file>